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F8450" w14:textId="7C3DBF6A" w:rsidR="002B3E09" w:rsidRPr="00B0381A" w:rsidRDefault="00B6663F" w:rsidP="005774FA">
      <w:pPr>
        <w:tabs>
          <w:tab w:val="left" w:pos="4776"/>
          <w:tab w:val="left" w:pos="9825"/>
          <w:tab w:val="left" w:pos="11119"/>
        </w:tabs>
        <w:rPr>
          <w:rFonts w:ascii="Times New Roman" w:hAnsi="Times New Roman" w:cs="Times New Roman"/>
        </w:rPr>
      </w:pPr>
      <w:r w:rsidRPr="00B0381A">
        <w:rPr>
          <w:rFonts w:ascii="Times New Roman" w:hAnsi="Times New Roman" w:cs="Times New Roman"/>
        </w:rPr>
        <w:t xml:space="preserve">S3 Fig. </w:t>
      </w:r>
      <w:bookmarkStart w:id="0" w:name="OLE_LINK11"/>
      <w:r w:rsidR="00BD28C9" w:rsidRPr="00B0381A">
        <w:rPr>
          <w:rFonts w:ascii="Times New Roman" w:hAnsi="Times New Roman" w:cs="Times New Roman"/>
        </w:rPr>
        <w:t xml:space="preserve">Distribution of </w:t>
      </w:r>
      <w:r w:rsidR="00566BA1" w:rsidRPr="00B0381A">
        <w:rPr>
          <w:rFonts w:ascii="Times New Roman" w:hAnsi="Times New Roman" w:cs="Times New Roman"/>
        </w:rPr>
        <w:t xml:space="preserve">validated measures </w:t>
      </w:r>
      <w:r w:rsidR="00BD28C9" w:rsidRPr="00B0381A">
        <w:rPr>
          <w:rFonts w:ascii="Times New Roman" w:hAnsi="Times New Roman" w:cs="Times New Roman"/>
        </w:rPr>
        <w:t xml:space="preserve">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3"/>
        <w:gridCol w:w="5236"/>
      </w:tblGrid>
      <w:tr w:rsidR="007F567A" w14:paraId="43A7DCF6" w14:textId="77777777" w:rsidTr="008077D6">
        <w:tc>
          <w:tcPr>
            <w:tcW w:w="5313" w:type="dxa"/>
          </w:tcPr>
          <w:p w14:paraId="577E38D4" w14:textId="4FCFFC1E" w:rsidR="007F567A" w:rsidRDefault="007F567A" w:rsidP="007F567A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b/>
              </w:rPr>
              <w:t>Childhood human capital index</w:t>
            </w:r>
          </w:p>
        </w:tc>
        <w:tc>
          <w:tcPr>
            <w:tcW w:w="5236" w:type="dxa"/>
          </w:tcPr>
          <w:p w14:paraId="2056F954" w14:textId="04E116B0" w:rsidR="007F567A" w:rsidRDefault="007F567A" w:rsidP="007F567A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b/>
              </w:rPr>
              <w:t>Childhood financial capital scale</w:t>
            </w:r>
          </w:p>
        </w:tc>
      </w:tr>
      <w:tr w:rsidR="007F567A" w14:paraId="3041B7AB" w14:textId="77777777" w:rsidTr="008077D6">
        <w:tc>
          <w:tcPr>
            <w:tcW w:w="5313" w:type="dxa"/>
          </w:tcPr>
          <w:p w14:paraId="19D4B438" w14:textId="4E133CEE" w:rsidR="007F567A" w:rsidRDefault="007F567A" w:rsidP="005774FA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53154A28" wp14:editId="72CAB63F">
                  <wp:extent cx="3190875" cy="2392160"/>
                  <wp:effectExtent l="0" t="0" r="0" b="8255"/>
                  <wp:docPr id="7" name="Picture 7" descr="Histogram for humca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istogram for humca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6901" cy="2396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6" w:type="dxa"/>
          </w:tcPr>
          <w:p w14:paraId="10127C92" w14:textId="3D4F935F" w:rsidR="007F567A" w:rsidRDefault="007F567A" w:rsidP="005774FA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30D57051" wp14:editId="6B3657AC">
                  <wp:extent cx="3162574" cy="2370942"/>
                  <wp:effectExtent l="0" t="0" r="0" b="0"/>
                  <wp:docPr id="19" name="Picture 19" descr="Histogram for finca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istogram for finca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2825" cy="2386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567A" w14:paraId="04C54CD6" w14:textId="77777777" w:rsidTr="008077D6">
        <w:tc>
          <w:tcPr>
            <w:tcW w:w="5313" w:type="dxa"/>
          </w:tcPr>
          <w:p w14:paraId="642FF1A9" w14:textId="413679E7" w:rsidR="007F567A" w:rsidRDefault="007F567A" w:rsidP="007F567A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b/>
              </w:rPr>
              <w:t>Childhood social capital scale</w:t>
            </w:r>
          </w:p>
        </w:tc>
        <w:tc>
          <w:tcPr>
            <w:tcW w:w="5236" w:type="dxa"/>
          </w:tcPr>
          <w:p w14:paraId="1E56D8BB" w14:textId="07EF6C72" w:rsidR="007F567A" w:rsidRDefault="007F567A" w:rsidP="007F567A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b/>
              </w:rPr>
              <w:t>Combined cSES index</w:t>
            </w:r>
          </w:p>
        </w:tc>
      </w:tr>
      <w:tr w:rsidR="007F567A" w14:paraId="5946E4DD" w14:textId="77777777" w:rsidTr="008077D6">
        <w:tc>
          <w:tcPr>
            <w:tcW w:w="5313" w:type="dxa"/>
          </w:tcPr>
          <w:p w14:paraId="20216B7C" w14:textId="50EDAD82" w:rsidR="007F567A" w:rsidRDefault="007F567A" w:rsidP="005774FA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49262FB7" wp14:editId="7E836BA8">
                  <wp:extent cx="3237032" cy="2426763"/>
                  <wp:effectExtent l="0" t="0" r="0" b="12065"/>
                  <wp:docPr id="6" name="Picture 6" descr="Histogram for socca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istogram for socca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3478" cy="2431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6" w:type="dxa"/>
          </w:tcPr>
          <w:p w14:paraId="3D25414C" w14:textId="5F555EC5" w:rsidR="007F567A" w:rsidRDefault="007F567A" w:rsidP="005774FA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Times New Roman" w:hAnsi="Times New Roman" w:cs="Times New Roman"/>
                <w:b/>
              </w:rPr>
            </w:pPr>
            <w:r w:rsidRPr="00AB70B4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6921A64C" wp14:editId="3616F7ED">
                  <wp:extent cx="3188040" cy="2390034"/>
                  <wp:effectExtent l="0" t="0" r="0" b="0"/>
                  <wp:docPr id="1" name="Picture 1" descr="Histogram for cses_in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istogram for cses_inde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6767" cy="2396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F49956" w14:textId="24DF2C17" w:rsidR="00836FD7" w:rsidRPr="00473CF9" w:rsidRDefault="00836FD7" w:rsidP="00397E93">
      <w:pPr>
        <w:rPr>
          <w:rFonts w:ascii="Cambria" w:hAnsi="Cambria" w:cstheme="minorHAnsi"/>
        </w:rPr>
      </w:pPr>
      <w:bookmarkStart w:id="1" w:name="_GoBack"/>
      <w:bookmarkEnd w:id="1"/>
    </w:p>
    <w:sectPr w:rsidR="00836FD7" w:rsidRPr="00473CF9" w:rsidSect="001B3E2A">
      <w:footerReference w:type="defaul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09E5E" w14:textId="77777777" w:rsidR="00475D6E" w:rsidRDefault="00475D6E">
      <w:pPr>
        <w:spacing w:after="0" w:line="240" w:lineRule="auto"/>
      </w:pPr>
      <w:r>
        <w:separator/>
      </w:r>
    </w:p>
  </w:endnote>
  <w:endnote w:type="continuationSeparator" w:id="0">
    <w:p w14:paraId="4AEFDAC5" w14:textId="77777777" w:rsidR="00475D6E" w:rsidRDefault="00475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624CA" w14:textId="77777777" w:rsidR="00475D6E" w:rsidRDefault="00475D6E">
      <w:pPr>
        <w:spacing w:after="0" w:line="240" w:lineRule="auto"/>
      </w:pPr>
      <w:r>
        <w:separator/>
      </w:r>
    </w:p>
  </w:footnote>
  <w:footnote w:type="continuationSeparator" w:id="0">
    <w:p w14:paraId="1AA8CF9C" w14:textId="77777777" w:rsidR="00475D6E" w:rsidRDefault="00475D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79B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5D6E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C5E4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36F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B6CFB6-F6B6-8946-8CAE-E0AC03F369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62D1E1-16BF-2849-BA54-3DFCC6C48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58:00Z</dcterms:created>
  <dcterms:modified xsi:type="dcterms:W3CDTF">2017-09-2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